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E6A5F" w14:textId="17AF75EF" w:rsidR="00B47800" w:rsidRPr="00ED53B1" w:rsidRDefault="00D67396" w:rsidP="00ED53B1">
      <w:pPr>
        <w:rPr>
          <w:rFonts w:ascii="Times New Roman" w:hAnsi="Times New Roman" w:cs="Times New Roman"/>
          <w:b/>
          <w:sz w:val="28"/>
          <w:szCs w:val="24"/>
        </w:rPr>
      </w:pPr>
      <w:r w:rsidRPr="00ED53B1">
        <w:rPr>
          <w:rFonts w:ascii="Times New Roman" w:hAnsi="Times New Roman" w:cs="Times New Roman"/>
          <w:b/>
          <w:sz w:val="28"/>
          <w:szCs w:val="24"/>
        </w:rPr>
        <w:t xml:space="preserve">Consent form </w:t>
      </w:r>
    </w:p>
    <w:p w14:paraId="17C2D941" w14:textId="56913C5C" w:rsidR="000E453F" w:rsidRPr="00ED53B1" w:rsidRDefault="00D67396" w:rsidP="00ED53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Dear participants, </w:t>
      </w:r>
      <w:r w:rsidR="000E453F" w:rsidRPr="00ED53B1">
        <w:rPr>
          <w:rFonts w:ascii="Times New Roman" w:hAnsi="Times New Roman" w:cs="Times New Roman"/>
          <w:sz w:val="24"/>
          <w:szCs w:val="24"/>
        </w:rPr>
        <w:t xml:space="preserve">I am ----------------------------, </w:t>
      </w:r>
      <w:r w:rsidR="002729D6" w:rsidRPr="00ED53B1">
        <w:rPr>
          <w:rFonts w:ascii="Times New Roman" w:hAnsi="Times New Roman" w:cs="Times New Roman"/>
          <w:sz w:val="24"/>
          <w:szCs w:val="24"/>
        </w:rPr>
        <w:t>data collector for the study entitled “late initiation of Antenatal care and associated factors among Antenatal care attendan</w:t>
      </w:r>
      <w:r w:rsidR="001B75E2" w:rsidRPr="00ED53B1">
        <w:rPr>
          <w:rFonts w:ascii="Times New Roman" w:hAnsi="Times New Roman" w:cs="Times New Roman"/>
          <w:sz w:val="24"/>
          <w:szCs w:val="24"/>
        </w:rPr>
        <w:t>ts</w:t>
      </w:r>
      <w:r w:rsidR="002729D6" w:rsidRPr="00ED53B1">
        <w:rPr>
          <w:rFonts w:ascii="Times New Roman" w:hAnsi="Times New Roman" w:cs="Times New Roman"/>
          <w:sz w:val="24"/>
          <w:szCs w:val="24"/>
        </w:rPr>
        <w:t xml:space="preserve"> in selected Health Centers of Addis Ababa, Ethiopia’’.</w:t>
      </w:r>
      <w:r w:rsidR="0089387D" w:rsidRPr="00ED53B1">
        <w:rPr>
          <w:rFonts w:ascii="Times New Roman" w:hAnsi="Times New Roman" w:cs="Times New Roman"/>
          <w:sz w:val="24"/>
          <w:szCs w:val="24"/>
        </w:rPr>
        <w:t xml:space="preserve"> </w:t>
      </w:r>
      <w:r w:rsidR="002729D6" w:rsidRPr="00ED53B1">
        <w:rPr>
          <w:rFonts w:ascii="Times New Roman" w:hAnsi="Times New Roman" w:cs="Times New Roman"/>
          <w:sz w:val="24"/>
          <w:szCs w:val="24"/>
        </w:rPr>
        <w:t xml:space="preserve">Your participation in the study is </w:t>
      </w:r>
      <w:r w:rsidR="00600A62" w:rsidRPr="00ED53B1">
        <w:rPr>
          <w:rFonts w:ascii="Times New Roman" w:hAnsi="Times New Roman" w:cs="Times New Roman"/>
          <w:sz w:val="24"/>
          <w:szCs w:val="24"/>
        </w:rPr>
        <w:t xml:space="preserve">important input for the completion of the study. </w:t>
      </w:r>
      <w:r w:rsidR="002729D6" w:rsidRPr="00ED53B1">
        <w:rPr>
          <w:rFonts w:ascii="Times New Roman" w:hAnsi="Times New Roman" w:cs="Times New Roman"/>
          <w:sz w:val="24"/>
          <w:szCs w:val="24"/>
        </w:rPr>
        <w:t>There may not be direct benefits to you for givi</w:t>
      </w:r>
      <w:r w:rsidR="001B75E2" w:rsidRPr="00ED53B1">
        <w:rPr>
          <w:rFonts w:ascii="Times New Roman" w:hAnsi="Times New Roman" w:cs="Times New Roman"/>
          <w:sz w:val="24"/>
          <w:szCs w:val="24"/>
        </w:rPr>
        <w:t xml:space="preserve">ng us information for the study, </w:t>
      </w:r>
      <w:r w:rsidR="002729D6" w:rsidRPr="00ED53B1">
        <w:rPr>
          <w:rFonts w:ascii="Times New Roman" w:hAnsi="Times New Roman" w:cs="Times New Roman"/>
          <w:sz w:val="24"/>
          <w:szCs w:val="24"/>
        </w:rPr>
        <w:t>but your participation will help us to provide information for planners and concerned stakeholders in order to improve</w:t>
      </w:r>
      <w:r w:rsidR="00600A62" w:rsidRPr="00ED53B1">
        <w:rPr>
          <w:rFonts w:ascii="Times New Roman" w:hAnsi="Times New Roman" w:cs="Times New Roman"/>
          <w:sz w:val="24"/>
          <w:szCs w:val="24"/>
        </w:rPr>
        <w:t xml:space="preserve"> maternal</w:t>
      </w:r>
      <w:r w:rsidR="002729D6" w:rsidRPr="00ED53B1">
        <w:rPr>
          <w:rFonts w:ascii="Times New Roman" w:hAnsi="Times New Roman" w:cs="Times New Roman"/>
          <w:sz w:val="24"/>
          <w:szCs w:val="24"/>
        </w:rPr>
        <w:t xml:space="preserve"> health care service and fill the gap associated with late ANC initiation.  </w:t>
      </w:r>
      <w:r w:rsidR="000E453F" w:rsidRPr="00ED53B1">
        <w:rPr>
          <w:rFonts w:ascii="Times New Roman" w:hAnsi="Times New Roman" w:cs="Times New Roman"/>
          <w:sz w:val="24"/>
          <w:szCs w:val="24"/>
        </w:rPr>
        <w:t xml:space="preserve">Participation in this study is voluntary. You have the right to with draw from the study at any time and this will not label you for any loss of </w:t>
      </w:r>
      <w:r w:rsidR="001B75E2" w:rsidRPr="00ED53B1">
        <w:rPr>
          <w:rFonts w:ascii="Times New Roman" w:hAnsi="Times New Roman" w:cs="Times New Roman"/>
          <w:sz w:val="24"/>
          <w:szCs w:val="24"/>
        </w:rPr>
        <w:t>basic services</w:t>
      </w:r>
      <w:r w:rsidR="000E453F" w:rsidRPr="00ED53B1">
        <w:rPr>
          <w:rFonts w:ascii="Times New Roman" w:hAnsi="Times New Roman" w:cs="Times New Roman"/>
          <w:sz w:val="24"/>
          <w:szCs w:val="24"/>
        </w:rPr>
        <w:t xml:space="preserve">. The information, which you provide will be kept confidential and there will be no information that will identify you. The maximum of 25 minutes </w:t>
      </w:r>
      <w:r w:rsidR="0089387D" w:rsidRPr="00ED53B1">
        <w:rPr>
          <w:rFonts w:ascii="Times New Roman" w:hAnsi="Times New Roman" w:cs="Times New Roman"/>
          <w:sz w:val="24"/>
          <w:szCs w:val="24"/>
        </w:rPr>
        <w:t xml:space="preserve">is required to complete the interview. </w:t>
      </w:r>
      <w:r w:rsidR="000E453F" w:rsidRPr="00ED53B1">
        <w:rPr>
          <w:rFonts w:ascii="Times New Roman" w:hAnsi="Times New Roman" w:cs="Times New Roman"/>
          <w:sz w:val="24"/>
          <w:szCs w:val="24"/>
        </w:rPr>
        <w:t xml:space="preserve">You are free to ask for any clarification on questions that you do not understand at any point or during the interview. </w:t>
      </w:r>
      <w:r w:rsidR="001B75E2" w:rsidRPr="00ED53B1">
        <w:rPr>
          <w:rFonts w:ascii="Times New Roman" w:hAnsi="Times New Roman" w:cs="Times New Roman"/>
          <w:sz w:val="24"/>
          <w:szCs w:val="24"/>
        </w:rPr>
        <w:t xml:space="preserve"> </w:t>
      </w:r>
      <w:r w:rsidR="000E453F" w:rsidRPr="00ED53B1">
        <w:rPr>
          <w:rFonts w:ascii="Times New Roman" w:hAnsi="Times New Roman" w:cs="Times New Roman"/>
          <w:sz w:val="24"/>
          <w:szCs w:val="24"/>
        </w:rPr>
        <w:t xml:space="preserve">Hence I kindly request you to lend me few minutes from your time to respond for the interview questions. </w:t>
      </w:r>
    </w:p>
    <w:p w14:paraId="31FA397F" w14:textId="11A12808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Are you volunteer to participate in the study? </w:t>
      </w:r>
    </w:p>
    <w:p w14:paraId="677C99AC" w14:textId="2AD68C33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22041D6" w14:textId="5AC64C36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D9E2BC2" w14:textId="77777777" w:rsidR="008508CF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I heard the information on the consent sheet &amp; understood the purpose and benefit of the study. </w:t>
      </w:r>
    </w:p>
    <w:p w14:paraId="6A888787" w14:textId="1863897C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I witness that I agreed to participate in the study with my signature below. </w:t>
      </w:r>
    </w:p>
    <w:p w14:paraId="12C443B3" w14:textId="2DE92DE7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 Participant's signature</w:t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</w:r>
      <w:r w:rsidR="00A63152" w:rsidRPr="00ED53B1">
        <w:rPr>
          <w:rFonts w:ascii="Times New Roman" w:hAnsi="Times New Roman" w:cs="Times New Roman"/>
          <w:sz w:val="24"/>
          <w:szCs w:val="24"/>
        </w:rPr>
        <w:softHyphen/>
        <w:t>___________________________</w:t>
      </w:r>
      <w:r w:rsidRPr="00ED53B1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14:paraId="0E65F4F6" w14:textId="77777777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 Interviewer name: ________________________ signature__________   </w:t>
      </w:r>
    </w:p>
    <w:p w14:paraId="7873270E" w14:textId="012B7B27" w:rsidR="001B75E2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>Supervisor Name: ___________________Signature____________</w:t>
      </w:r>
    </w:p>
    <w:p w14:paraId="7C203279" w14:textId="77777777" w:rsidR="00ED53B1" w:rsidRPr="00ED53B1" w:rsidRDefault="00ED53B1" w:rsidP="00ED53B1">
      <w:pPr>
        <w:rPr>
          <w:rFonts w:ascii="Times New Roman" w:hAnsi="Times New Roman" w:cs="Times New Roman"/>
          <w:sz w:val="24"/>
          <w:szCs w:val="24"/>
        </w:rPr>
      </w:pPr>
    </w:p>
    <w:p w14:paraId="7EC6210F" w14:textId="27458904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If you have any questions or enquiries at any time about the study, please contact and communicate Mr. </w:t>
      </w:r>
      <w:proofErr w:type="spellStart"/>
      <w:r w:rsidRPr="00ED53B1">
        <w:rPr>
          <w:rFonts w:ascii="Times New Roman" w:hAnsi="Times New Roman" w:cs="Times New Roman"/>
          <w:sz w:val="24"/>
          <w:szCs w:val="24"/>
        </w:rPr>
        <w:t>Niguse</w:t>
      </w:r>
      <w:proofErr w:type="spellEnd"/>
      <w:r w:rsidRPr="00ED53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53B1">
        <w:rPr>
          <w:rFonts w:ascii="Times New Roman" w:hAnsi="Times New Roman" w:cs="Times New Roman"/>
          <w:sz w:val="24"/>
          <w:szCs w:val="24"/>
        </w:rPr>
        <w:t>Girma</w:t>
      </w:r>
      <w:proofErr w:type="spellEnd"/>
      <w:r w:rsidRPr="00ED53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D866BC" w14:textId="4E9F9FE1" w:rsidR="001B75E2" w:rsidRPr="00ED53B1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>Address- Addis Ababa, Ethiopia Cell phone: +251917187261</w:t>
      </w:r>
    </w:p>
    <w:p w14:paraId="5EA6142C" w14:textId="1000939C" w:rsidR="00D67396" w:rsidRDefault="001B75E2" w:rsidP="00ED53B1">
      <w:pPr>
        <w:rPr>
          <w:rFonts w:ascii="Times New Roman" w:hAnsi="Times New Roman" w:cs="Times New Roman"/>
          <w:sz w:val="24"/>
          <w:szCs w:val="24"/>
        </w:rPr>
      </w:pPr>
      <w:r w:rsidRPr="00ED53B1">
        <w:rPr>
          <w:rFonts w:ascii="Times New Roman" w:hAnsi="Times New Roman" w:cs="Times New Roman"/>
          <w:sz w:val="24"/>
          <w:szCs w:val="24"/>
        </w:rPr>
        <w:t xml:space="preserve"> E-mail: </w:t>
      </w:r>
      <w:hyperlink r:id="rId5" w:history="1">
        <w:r w:rsidR="00ED53B1" w:rsidRPr="00E46A7E">
          <w:rPr>
            <w:rStyle w:val="Hyperlink"/>
            <w:rFonts w:ascii="Times New Roman" w:hAnsi="Times New Roman" w:cs="Times New Roman"/>
            <w:sz w:val="24"/>
            <w:szCs w:val="24"/>
          </w:rPr>
          <w:t>nigusegirma206@gmail.com</w:t>
        </w:r>
      </w:hyperlink>
    </w:p>
    <w:p w14:paraId="41C53DEC" w14:textId="77777777" w:rsidR="00ED53B1" w:rsidRPr="00ED53B1" w:rsidRDefault="00ED53B1" w:rsidP="00ED53B1">
      <w:pPr>
        <w:rPr>
          <w:rFonts w:ascii="Times New Roman" w:hAnsi="Times New Roman" w:cs="Times New Roman"/>
          <w:sz w:val="24"/>
          <w:szCs w:val="24"/>
        </w:rPr>
      </w:pPr>
    </w:p>
    <w:p w14:paraId="7FBACEA4" w14:textId="730FF51A" w:rsidR="00D67396" w:rsidRPr="0089387D" w:rsidRDefault="00D67396" w:rsidP="00B4780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Toc253797166"/>
      <w:r w:rsidRPr="00D67396">
        <w:rPr>
          <w:rFonts w:ascii="Times New Roman" w:hAnsi="Times New Roman"/>
          <w:b/>
          <w:color w:val="000000" w:themeColor="text1"/>
          <w:sz w:val="28"/>
        </w:rPr>
        <w:lastRenderedPageBreak/>
        <w:t>Questionnair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891"/>
        <w:gridCol w:w="3774"/>
        <w:gridCol w:w="1615"/>
      </w:tblGrid>
      <w:tr w:rsidR="00A63152" w:rsidRPr="00A63152" w14:paraId="2FB39980" w14:textId="77777777" w:rsidTr="00E91EE5">
        <w:tc>
          <w:tcPr>
            <w:tcW w:w="1070" w:type="dxa"/>
          </w:tcPr>
          <w:p w14:paraId="3C5399D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891" w:type="dxa"/>
          </w:tcPr>
          <w:p w14:paraId="6E4203C7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774" w:type="dxa"/>
          </w:tcPr>
          <w:p w14:paraId="7597E359" w14:textId="1746C2A5" w:rsidR="00B47800" w:rsidRPr="00A63152" w:rsidRDefault="00B52667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="00B47800"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1615" w:type="dxa"/>
          </w:tcPr>
          <w:p w14:paraId="5EF9C97D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</w:tr>
      <w:tr w:rsidR="00A63152" w:rsidRPr="00A63152" w14:paraId="69B9C637" w14:textId="77777777" w:rsidTr="00E91EE5">
        <w:tc>
          <w:tcPr>
            <w:tcW w:w="9350" w:type="dxa"/>
            <w:gridSpan w:val="4"/>
          </w:tcPr>
          <w:p w14:paraId="18149C38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63152">
              <w:rPr>
                <w:rFonts w:ascii="Times New Roman" w:hAnsi="Times New Roman" w:cs="Times New Roman"/>
              </w:rPr>
              <w:t xml:space="preserve">                        </w:t>
            </w:r>
            <w:r w:rsidRPr="00A6315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cio demographic variables</w:t>
            </w:r>
          </w:p>
        </w:tc>
      </w:tr>
      <w:tr w:rsidR="00A63152" w:rsidRPr="00A63152" w14:paraId="64C3CCB2" w14:textId="77777777" w:rsidTr="00ED53B1">
        <w:trPr>
          <w:trHeight w:val="638"/>
        </w:trPr>
        <w:tc>
          <w:tcPr>
            <w:tcW w:w="1070" w:type="dxa"/>
          </w:tcPr>
          <w:p w14:paraId="16F61CD3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891" w:type="dxa"/>
          </w:tcPr>
          <w:p w14:paraId="7ABC9341" w14:textId="666EC29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  <w:p w14:paraId="2F6A2531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4" w:type="dxa"/>
          </w:tcPr>
          <w:p w14:paraId="6F000ED6" w14:textId="77777777" w:rsidR="00ED53B1" w:rsidRDefault="00ED53B1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196F4" w14:textId="68611218" w:rsidR="00B47800" w:rsidRPr="00A63152" w:rsidRDefault="006307CE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  <w:tc>
          <w:tcPr>
            <w:tcW w:w="1615" w:type="dxa"/>
          </w:tcPr>
          <w:p w14:paraId="21A8D36D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1106381B" w14:textId="77777777" w:rsidTr="00E91EE5">
        <w:tc>
          <w:tcPr>
            <w:tcW w:w="1070" w:type="dxa"/>
          </w:tcPr>
          <w:p w14:paraId="4690A92C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891" w:type="dxa"/>
          </w:tcPr>
          <w:p w14:paraId="36B6D507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7316E" w14:textId="61B0407F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Ethnic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ity </w:t>
            </w:r>
          </w:p>
          <w:p w14:paraId="57D0122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55C0D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4" w:type="dxa"/>
          </w:tcPr>
          <w:p w14:paraId="48D4651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.Amhara</w:t>
            </w:r>
          </w:p>
          <w:p w14:paraId="17378498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.Oromo</w:t>
            </w:r>
          </w:p>
          <w:p w14:paraId="47E66F25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3. Gurage</w:t>
            </w:r>
          </w:p>
          <w:p w14:paraId="6E42B38F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4. Tigray</w:t>
            </w:r>
          </w:p>
          <w:p w14:paraId="0FEF5BFB" w14:textId="3272AE45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5. others (specif</w:t>
            </w:r>
            <w:r w:rsidR="004A69EF" w:rsidRPr="00A6315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A63DF2" w:rsidRPr="00A63152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</w:p>
        </w:tc>
        <w:tc>
          <w:tcPr>
            <w:tcW w:w="1615" w:type="dxa"/>
          </w:tcPr>
          <w:p w14:paraId="6CA8565E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53F9F0B1" w14:textId="77777777" w:rsidTr="00E91EE5">
        <w:tc>
          <w:tcPr>
            <w:tcW w:w="1070" w:type="dxa"/>
          </w:tcPr>
          <w:p w14:paraId="36A32346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891" w:type="dxa"/>
          </w:tcPr>
          <w:p w14:paraId="2B8D0880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774" w:type="dxa"/>
          </w:tcPr>
          <w:p w14:paraId="5C8BE8B2" w14:textId="22576A15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Single (never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married)</w:t>
            </w:r>
          </w:p>
          <w:p w14:paraId="7E6AD877" w14:textId="65566E25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2. married 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(living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together currently)</w:t>
            </w:r>
          </w:p>
        </w:tc>
        <w:tc>
          <w:tcPr>
            <w:tcW w:w="1615" w:type="dxa"/>
          </w:tcPr>
          <w:p w14:paraId="63FF4B55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6218945C" w14:textId="77777777" w:rsidTr="00E91EE5">
        <w:tc>
          <w:tcPr>
            <w:tcW w:w="1070" w:type="dxa"/>
          </w:tcPr>
          <w:p w14:paraId="369396F6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891" w:type="dxa"/>
          </w:tcPr>
          <w:p w14:paraId="57131AFB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  <w:p w14:paraId="12FEF131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4" w:type="dxa"/>
          </w:tcPr>
          <w:p w14:paraId="5977AEC1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.Illitrate</w:t>
            </w:r>
          </w:p>
          <w:p w14:paraId="5F7806AA" w14:textId="07BFA856" w:rsidR="00B47800" w:rsidRPr="00A63152" w:rsidRDefault="0061400F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47800" w:rsidRPr="00A63152">
              <w:rPr>
                <w:rFonts w:ascii="Times New Roman" w:hAnsi="Times New Roman" w:cs="Times New Roman"/>
                <w:sz w:val="24"/>
                <w:szCs w:val="24"/>
              </w:rPr>
              <w:t>.Primary (1-8)</w:t>
            </w:r>
          </w:p>
          <w:p w14:paraId="1AA49ED2" w14:textId="55190C99" w:rsidR="00B47800" w:rsidRPr="00A63152" w:rsidRDefault="0061400F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47800" w:rsidRPr="00A63152">
              <w:rPr>
                <w:rFonts w:ascii="Times New Roman" w:hAnsi="Times New Roman" w:cs="Times New Roman"/>
                <w:sz w:val="24"/>
                <w:szCs w:val="24"/>
              </w:rPr>
              <w:t>.Secondary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7800" w:rsidRPr="00A63152">
              <w:rPr>
                <w:rFonts w:ascii="Times New Roman" w:hAnsi="Times New Roman" w:cs="Times New Roman"/>
                <w:sz w:val="24"/>
                <w:szCs w:val="24"/>
              </w:rPr>
              <w:t>(9-10) and above</w:t>
            </w:r>
          </w:p>
        </w:tc>
        <w:tc>
          <w:tcPr>
            <w:tcW w:w="1615" w:type="dxa"/>
          </w:tcPr>
          <w:p w14:paraId="386DA9D1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3578ACEB" w14:textId="77777777" w:rsidTr="00E91EE5">
        <w:tc>
          <w:tcPr>
            <w:tcW w:w="1070" w:type="dxa"/>
          </w:tcPr>
          <w:p w14:paraId="64007AA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891" w:type="dxa"/>
          </w:tcPr>
          <w:p w14:paraId="016EC585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774" w:type="dxa"/>
          </w:tcPr>
          <w:p w14:paraId="119C392A" w14:textId="2A1B82F6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self. Employee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49BC6D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.Government Employee</w:t>
            </w:r>
          </w:p>
          <w:p w14:paraId="74CE8177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3.Housewife</w:t>
            </w:r>
          </w:p>
          <w:p w14:paraId="3149AEF3" w14:textId="0F7F63CE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4.Others (specif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1400F" w:rsidRPr="00A63152"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</w:p>
        </w:tc>
        <w:tc>
          <w:tcPr>
            <w:tcW w:w="1615" w:type="dxa"/>
          </w:tcPr>
          <w:p w14:paraId="72C9741F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458AED5A" w14:textId="77777777" w:rsidTr="00E91EE5">
        <w:tc>
          <w:tcPr>
            <w:tcW w:w="1070" w:type="dxa"/>
          </w:tcPr>
          <w:p w14:paraId="718E7D53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891" w:type="dxa"/>
          </w:tcPr>
          <w:p w14:paraId="026ABDB6" w14:textId="26FE9241" w:rsidR="00B47800" w:rsidRPr="00A63152" w:rsidRDefault="0061400F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="00B47800" w:rsidRPr="00A63152">
              <w:rPr>
                <w:rFonts w:ascii="Times New Roman" w:hAnsi="Times New Roman" w:cs="Times New Roman"/>
                <w:sz w:val="24"/>
                <w:szCs w:val="24"/>
              </w:rPr>
              <w:t>Income per month</w:t>
            </w:r>
          </w:p>
        </w:tc>
        <w:tc>
          <w:tcPr>
            <w:tcW w:w="3774" w:type="dxa"/>
          </w:tcPr>
          <w:p w14:paraId="53FC999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.Less than 500 birr</w:t>
            </w:r>
          </w:p>
          <w:p w14:paraId="1C9D826A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.501-1000 birr</w:t>
            </w:r>
          </w:p>
          <w:p w14:paraId="61A0E257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3.1001-1500 birr</w:t>
            </w:r>
          </w:p>
          <w:p w14:paraId="74180888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4.greater than 1500 birr</w:t>
            </w:r>
          </w:p>
        </w:tc>
        <w:tc>
          <w:tcPr>
            <w:tcW w:w="1615" w:type="dxa"/>
          </w:tcPr>
          <w:p w14:paraId="590C3CF2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28C603B6" w14:textId="77777777" w:rsidTr="00E91EE5">
        <w:trPr>
          <w:trHeight w:val="495"/>
        </w:trPr>
        <w:tc>
          <w:tcPr>
            <w:tcW w:w="1070" w:type="dxa"/>
            <w:tcBorders>
              <w:bottom w:val="single" w:sz="4" w:space="0" w:color="auto"/>
            </w:tcBorders>
          </w:tcPr>
          <w:p w14:paraId="7DC05C93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57AC6D29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Transportation cost paid for getting health service</w:t>
            </w: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0CE49E2E" w14:textId="74ADFAD4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.No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9950DD9" w14:textId="4B1F08A4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. Yes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, (specify) 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ETB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6410E15" w14:textId="77777777" w:rsidR="00B47800" w:rsidRPr="00A63152" w:rsidRDefault="00B47800" w:rsidP="006307C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494CE179" w14:textId="77777777" w:rsidTr="00ED53B1">
        <w:trPr>
          <w:trHeight w:val="368"/>
        </w:trPr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50B219CD" w14:textId="77777777" w:rsidR="006307CE" w:rsidRPr="00A63152" w:rsidRDefault="006307CE" w:rsidP="006307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EBC5B" w14:textId="1A937B60" w:rsidR="006307CE" w:rsidRPr="00A63152" w:rsidRDefault="006307CE" w:rsidP="006307C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sz w:val="24"/>
                <w:szCs w:val="24"/>
              </w:rPr>
              <w:t>Obstetric history</w:t>
            </w:r>
          </w:p>
        </w:tc>
      </w:tr>
      <w:tr w:rsidR="00A63152" w:rsidRPr="00A63152" w14:paraId="5A07FC59" w14:textId="77777777" w:rsidTr="00E91EE5">
        <w:tc>
          <w:tcPr>
            <w:tcW w:w="1070" w:type="dxa"/>
          </w:tcPr>
          <w:p w14:paraId="2572C6E2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891" w:type="dxa"/>
          </w:tcPr>
          <w:p w14:paraId="3F44A378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Gravida</w:t>
            </w:r>
          </w:p>
        </w:tc>
        <w:tc>
          <w:tcPr>
            <w:tcW w:w="3774" w:type="dxa"/>
          </w:tcPr>
          <w:p w14:paraId="4740047E" w14:textId="342EDBC4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1.Number 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of pregnancies-------------</w:t>
            </w:r>
          </w:p>
          <w:p w14:paraId="7DF91DB3" w14:textId="30A7FE73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2.Number 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of abortions-----------------</w:t>
            </w:r>
          </w:p>
        </w:tc>
        <w:tc>
          <w:tcPr>
            <w:tcW w:w="1615" w:type="dxa"/>
          </w:tcPr>
          <w:p w14:paraId="58F56A9D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3657BB35" w14:textId="77777777" w:rsidTr="00E91EE5">
        <w:tc>
          <w:tcPr>
            <w:tcW w:w="1070" w:type="dxa"/>
          </w:tcPr>
          <w:p w14:paraId="7F68D113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891" w:type="dxa"/>
          </w:tcPr>
          <w:p w14:paraId="7329B192" w14:textId="6DBC9355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ity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(Number</w:t>
            </w: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of births)</w:t>
            </w:r>
          </w:p>
        </w:tc>
        <w:tc>
          <w:tcPr>
            <w:tcW w:w="3774" w:type="dxa"/>
          </w:tcPr>
          <w:p w14:paraId="218E2EFE" w14:textId="7DD74253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1.Number of children alive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 xml:space="preserve"> ----------</w:t>
            </w:r>
          </w:p>
          <w:p w14:paraId="66AD90FA" w14:textId="5231DA89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2.Number of children died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  <w:p w14:paraId="2B9FA455" w14:textId="6A0D923D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Number of </w:t>
            </w:r>
            <w:r w:rsidR="00B133B5" w:rsidRPr="00A63152">
              <w:rPr>
                <w:rFonts w:ascii="Times New Roman" w:hAnsi="Times New Roman" w:cs="Times New Roman"/>
                <w:sz w:val="24"/>
                <w:szCs w:val="24"/>
              </w:rPr>
              <w:t>stillbirths----------------</w:t>
            </w:r>
          </w:p>
        </w:tc>
        <w:tc>
          <w:tcPr>
            <w:tcW w:w="1615" w:type="dxa"/>
          </w:tcPr>
          <w:p w14:paraId="26701EBB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71909BE0" w14:textId="77777777" w:rsidTr="00E91EE5">
        <w:tc>
          <w:tcPr>
            <w:tcW w:w="7735" w:type="dxa"/>
            <w:gridSpan w:val="3"/>
          </w:tcPr>
          <w:p w14:paraId="5EB5C0D6" w14:textId="2F55DF13" w:rsidR="00B47800" w:rsidRPr="00A63152" w:rsidRDefault="00B133B5" w:rsidP="006307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erception towards ANC</w:t>
            </w:r>
          </w:p>
        </w:tc>
        <w:tc>
          <w:tcPr>
            <w:tcW w:w="1615" w:type="dxa"/>
          </w:tcPr>
          <w:p w14:paraId="7DB3B0BF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79D11D40" w14:textId="77777777" w:rsidTr="00E91EE5">
        <w:tc>
          <w:tcPr>
            <w:tcW w:w="1070" w:type="dxa"/>
          </w:tcPr>
          <w:p w14:paraId="53B8D064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891" w:type="dxa"/>
          </w:tcPr>
          <w:p w14:paraId="741F7B72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How do you rate the importance of ANC for your health? </w:t>
            </w:r>
          </w:p>
        </w:tc>
        <w:tc>
          <w:tcPr>
            <w:tcW w:w="3774" w:type="dxa"/>
          </w:tcPr>
          <w:p w14:paraId="76CFAC90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1. Highly important </w:t>
            </w:r>
          </w:p>
          <w:p w14:paraId="181BFCBD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2. Medium </w:t>
            </w:r>
          </w:p>
          <w:p w14:paraId="04BB8BD9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3. Less </w:t>
            </w:r>
          </w:p>
          <w:p w14:paraId="29F0A540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4. Do not know </w:t>
            </w:r>
          </w:p>
        </w:tc>
        <w:tc>
          <w:tcPr>
            <w:tcW w:w="1615" w:type="dxa"/>
          </w:tcPr>
          <w:p w14:paraId="1000628B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02926BDC" w14:textId="77777777" w:rsidTr="00E91EE5">
        <w:tc>
          <w:tcPr>
            <w:tcW w:w="1070" w:type="dxa"/>
          </w:tcPr>
          <w:p w14:paraId="665C0746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891" w:type="dxa"/>
          </w:tcPr>
          <w:p w14:paraId="738FFF57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How do you rate the importance of ANC for the fetus? </w:t>
            </w:r>
          </w:p>
        </w:tc>
        <w:tc>
          <w:tcPr>
            <w:tcW w:w="3774" w:type="dxa"/>
          </w:tcPr>
          <w:p w14:paraId="7643908F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1. Highly important </w:t>
            </w:r>
          </w:p>
          <w:p w14:paraId="190DA3C8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2. Medium </w:t>
            </w:r>
          </w:p>
          <w:p w14:paraId="3B50DD70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3. Less </w:t>
            </w:r>
          </w:p>
          <w:p w14:paraId="284BEADB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4. Do not know </w:t>
            </w:r>
          </w:p>
        </w:tc>
        <w:tc>
          <w:tcPr>
            <w:tcW w:w="1615" w:type="dxa"/>
          </w:tcPr>
          <w:p w14:paraId="037D8CE2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133D109C" w14:textId="77777777" w:rsidTr="00E91EE5">
        <w:tc>
          <w:tcPr>
            <w:tcW w:w="1070" w:type="dxa"/>
          </w:tcPr>
          <w:p w14:paraId="46407B69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91" w:type="dxa"/>
          </w:tcPr>
          <w:p w14:paraId="32CB5698" w14:textId="06C7E536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When do you think is appropriate time to begin the</w:t>
            </w:r>
            <w:r w:rsidR="008D12A9" w:rsidRPr="00A63152">
              <w:rPr>
                <w:color w:val="auto"/>
              </w:rPr>
              <w:t xml:space="preserve"> first ANC</w:t>
            </w:r>
            <w:r w:rsidRPr="00A63152">
              <w:rPr>
                <w:color w:val="auto"/>
              </w:rPr>
              <w:t xml:space="preserve"> </w:t>
            </w:r>
            <w:r w:rsidR="008D12A9" w:rsidRPr="00A63152">
              <w:rPr>
                <w:color w:val="auto"/>
              </w:rPr>
              <w:t>visit once the pregnancy is confirmed?</w:t>
            </w:r>
            <w:r w:rsidRPr="00A63152">
              <w:rPr>
                <w:color w:val="auto"/>
              </w:rPr>
              <w:t xml:space="preserve"> </w:t>
            </w:r>
          </w:p>
        </w:tc>
        <w:tc>
          <w:tcPr>
            <w:tcW w:w="3774" w:type="dxa"/>
          </w:tcPr>
          <w:p w14:paraId="40D8D75F" w14:textId="414FE5E3" w:rsidR="00B47800" w:rsidRPr="00A63152" w:rsidRDefault="008D12A9" w:rsidP="006307CE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Before or at 3 months (12 weeks)</w:t>
            </w:r>
          </w:p>
          <w:p w14:paraId="3DC5E1D5" w14:textId="10AFAAED" w:rsidR="008D12A9" w:rsidRPr="00A63152" w:rsidRDefault="008D12A9" w:rsidP="006307CE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After 3 months</w:t>
            </w:r>
            <w:r w:rsidR="00A63DF2" w:rsidRPr="00A63152">
              <w:rPr>
                <w:color w:val="auto"/>
              </w:rPr>
              <w:t xml:space="preserve"> (12 weeks)</w:t>
            </w:r>
          </w:p>
        </w:tc>
        <w:tc>
          <w:tcPr>
            <w:tcW w:w="1615" w:type="dxa"/>
          </w:tcPr>
          <w:p w14:paraId="6B756F55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769B136E" w14:textId="77777777" w:rsidTr="00E91EE5">
        <w:tc>
          <w:tcPr>
            <w:tcW w:w="1070" w:type="dxa"/>
          </w:tcPr>
          <w:p w14:paraId="28B2E68C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891" w:type="dxa"/>
          </w:tcPr>
          <w:p w14:paraId="72435356" w14:textId="1F35667B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How many </w:t>
            </w:r>
            <w:r w:rsidR="008D12A9" w:rsidRPr="00A63152">
              <w:rPr>
                <w:color w:val="auto"/>
              </w:rPr>
              <w:t>times</w:t>
            </w:r>
            <w:r w:rsidR="00E43902" w:rsidRPr="00A63152">
              <w:rPr>
                <w:color w:val="auto"/>
              </w:rPr>
              <w:t xml:space="preserve"> do you think a woma</w:t>
            </w:r>
            <w:r w:rsidRPr="00A63152">
              <w:rPr>
                <w:color w:val="auto"/>
              </w:rPr>
              <w:t>n need</w:t>
            </w:r>
            <w:r w:rsidR="00E43902" w:rsidRPr="00A63152">
              <w:rPr>
                <w:color w:val="auto"/>
              </w:rPr>
              <w:t>s</w:t>
            </w:r>
            <w:r w:rsidRPr="00A63152">
              <w:rPr>
                <w:color w:val="auto"/>
              </w:rPr>
              <w:t xml:space="preserve"> to go for ANC in a health facility during pregnancy </w:t>
            </w:r>
          </w:p>
        </w:tc>
        <w:tc>
          <w:tcPr>
            <w:tcW w:w="3774" w:type="dxa"/>
          </w:tcPr>
          <w:p w14:paraId="1BE0F937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1. One Visit </w:t>
            </w:r>
          </w:p>
          <w:p w14:paraId="20C566E8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2. Two to Three Visits </w:t>
            </w:r>
          </w:p>
          <w:p w14:paraId="5009A766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3. Four to Six Visits </w:t>
            </w:r>
          </w:p>
          <w:p w14:paraId="1D67DB15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4. More than Six Visits</w:t>
            </w:r>
          </w:p>
        </w:tc>
        <w:tc>
          <w:tcPr>
            <w:tcW w:w="1615" w:type="dxa"/>
          </w:tcPr>
          <w:p w14:paraId="344C851A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2E9DBD8B" w14:textId="77777777" w:rsidTr="00E91EE5">
        <w:tc>
          <w:tcPr>
            <w:tcW w:w="7735" w:type="dxa"/>
            <w:gridSpan w:val="3"/>
          </w:tcPr>
          <w:p w14:paraId="36454CC3" w14:textId="6502CA3A" w:rsidR="00B47800" w:rsidRPr="00A63152" w:rsidRDefault="00B47800" w:rsidP="006307C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history of service utilization</w:t>
            </w:r>
            <w:r w:rsidR="0041140C" w:rsidRPr="00A6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15" w:type="dxa"/>
          </w:tcPr>
          <w:p w14:paraId="1B9E9A9A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36732C4A" w14:textId="77777777" w:rsidTr="00E91EE5">
        <w:tc>
          <w:tcPr>
            <w:tcW w:w="1070" w:type="dxa"/>
          </w:tcPr>
          <w:p w14:paraId="747D4ECA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891" w:type="dxa"/>
          </w:tcPr>
          <w:p w14:paraId="06449EA9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Have you ever attended ANC? </w:t>
            </w:r>
          </w:p>
        </w:tc>
        <w:tc>
          <w:tcPr>
            <w:tcW w:w="3774" w:type="dxa"/>
          </w:tcPr>
          <w:p w14:paraId="14C1692B" w14:textId="177ECDB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1. Yes </w:t>
            </w:r>
            <w:r w:rsidR="00376011" w:rsidRPr="00A63152">
              <w:rPr>
                <w:color w:val="auto"/>
              </w:rPr>
              <w:t xml:space="preserve">     </w:t>
            </w:r>
            <w:r w:rsidRPr="00A63152">
              <w:rPr>
                <w:color w:val="auto"/>
              </w:rPr>
              <w:t xml:space="preserve">2. No </w:t>
            </w:r>
          </w:p>
        </w:tc>
        <w:tc>
          <w:tcPr>
            <w:tcW w:w="1615" w:type="dxa"/>
          </w:tcPr>
          <w:p w14:paraId="5AEC4DD8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5AB1F031" w14:textId="77777777" w:rsidTr="00E91EE5">
        <w:trPr>
          <w:trHeight w:val="324"/>
        </w:trPr>
        <w:tc>
          <w:tcPr>
            <w:tcW w:w="1070" w:type="dxa"/>
            <w:vMerge w:val="restart"/>
          </w:tcPr>
          <w:p w14:paraId="7B76DE08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891" w:type="dxa"/>
            <w:vMerge w:val="restart"/>
          </w:tcPr>
          <w:p w14:paraId="1A30E03B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 xml:space="preserve">If yes, for Q 16, for which pregnancy you attended? </w:t>
            </w:r>
          </w:p>
        </w:tc>
        <w:tc>
          <w:tcPr>
            <w:tcW w:w="3774" w:type="dxa"/>
          </w:tcPr>
          <w:p w14:paraId="6016ECB5" w14:textId="3714FFA4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1</w:t>
            </w:r>
            <w:r w:rsidRPr="00A63152">
              <w:rPr>
                <w:color w:val="auto"/>
                <w:vertAlign w:val="superscript"/>
              </w:rPr>
              <w:t>st</w:t>
            </w:r>
            <w:r w:rsidRPr="00A63152">
              <w:rPr>
                <w:color w:val="auto"/>
              </w:rPr>
              <w:t xml:space="preserve"> pregnancy </w:t>
            </w:r>
          </w:p>
        </w:tc>
        <w:tc>
          <w:tcPr>
            <w:tcW w:w="1615" w:type="dxa"/>
          </w:tcPr>
          <w:p w14:paraId="6A83BB36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60ABF462" w14:textId="77777777" w:rsidTr="00E91EE5">
        <w:trPr>
          <w:trHeight w:val="349"/>
        </w:trPr>
        <w:tc>
          <w:tcPr>
            <w:tcW w:w="1070" w:type="dxa"/>
            <w:vMerge/>
          </w:tcPr>
          <w:p w14:paraId="77585F04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1" w:type="dxa"/>
            <w:vMerge/>
          </w:tcPr>
          <w:p w14:paraId="144206C8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3774" w:type="dxa"/>
          </w:tcPr>
          <w:p w14:paraId="6DEF2C93" w14:textId="196AA7DC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2</w:t>
            </w:r>
            <w:r w:rsidRPr="00A63152">
              <w:rPr>
                <w:color w:val="auto"/>
                <w:vertAlign w:val="superscript"/>
              </w:rPr>
              <w:t>nd</w:t>
            </w:r>
            <w:r w:rsidRPr="00A63152">
              <w:rPr>
                <w:color w:val="auto"/>
              </w:rPr>
              <w:t xml:space="preserve"> pregnancy    </w:t>
            </w:r>
          </w:p>
        </w:tc>
        <w:tc>
          <w:tcPr>
            <w:tcW w:w="1615" w:type="dxa"/>
          </w:tcPr>
          <w:p w14:paraId="0B8DF991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4DA05E5C" w14:textId="77777777" w:rsidTr="00E91EE5">
        <w:trPr>
          <w:trHeight w:val="356"/>
        </w:trPr>
        <w:tc>
          <w:tcPr>
            <w:tcW w:w="1070" w:type="dxa"/>
            <w:vMerge/>
          </w:tcPr>
          <w:p w14:paraId="3FCB4318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1" w:type="dxa"/>
            <w:vMerge/>
          </w:tcPr>
          <w:p w14:paraId="73D9D458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3774" w:type="dxa"/>
          </w:tcPr>
          <w:p w14:paraId="49EEF18E" w14:textId="2BB65AF8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3</w:t>
            </w:r>
            <w:r w:rsidRPr="00A63152">
              <w:rPr>
                <w:color w:val="auto"/>
                <w:vertAlign w:val="superscript"/>
              </w:rPr>
              <w:t>rd</w:t>
            </w:r>
            <w:r w:rsidRPr="00A63152">
              <w:rPr>
                <w:color w:val="auto"/>
              </w:rPr>
              <w:t xml:space="preserve"> pregnancy     </w:t>
            </w:r>
          </w:p>
        </w:tc>
        <w:tc>
          <w:tcPr>
            <w:tcW w:w="1615" w:type="dxa"/>
          </w:tcPr>
          <w:p w14:paraId="6EB5C055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52" w:rsidRPr="00A63152" w14:paraId="02EADD54" w14:textId="77777777" w:rsidTr="00E91EE5">
        <w:trPr>
          <w:trHeight w:val="275"/>
        </w:trPr>
        <w:tc>
          <w:tcPr>
            <w:tcW w:w="1070" w:type="dxa"/>
            <w:vMerge/>
          </w:tcPr>
          <w:p w14:paraId="1C50D567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1" w:type="dxa"/>
            <w:vMerge/>
          </w:tcPr>
          <w:p w14:paraId="64178C0F" w14:textId="77777777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3774" w:type="dxa"/>
          </w:tcPr>
          <w:p w14:paraId="76650BC4" w14:textId="2B3D36D8" w:rsidR="00B47800" w:rsidRPr="00A63152" w:rsidRDefault="00B47800" w:rsidP="006307CE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63152">
              <w:rPr>
                <w:color w:val="auto"/>
              </w:rPr>
              <w:t>4</w:t>
            </w:r>
            <w:r w:rsidRPr="00A63152">
              <w:rPr>
                <w:color w:val="auto"/>
                <w:vertAlign w:val="superscript"/>
              </w:rPr>
              <w:t>th</w:t>
            </w:r>
            <w:r w:rsidRPr="00A63152">
              <w:rPr>
                <w:color w:val="auto"/>
              </w:rPr>
              <w:t xml:space="preserve"> and above 1. </w:t>
            </w:r>
          </w:p>
        </w:tc>
        <w:tc>
          <w:tcPr>
            <w:tcW w:w="1615" w:type="dxa"/>
          </w:tcPr>
          <w:p w14:paraId="1D8142C2" w14:textId="77777777" w:rsidR="00B47800" w:rsidRPr="00A63152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063FF4" w14:textId="64A4932A" w:rsidR="00B47800" w:rsidRPr="006307CE" w:rsidRDefault="00B47800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AE8ECC" w14:textId="77777777" w:rsidR="00E91EE5" w:rsidRPr="006307CE" w:rsidRDefault="00E91EE5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9ECBC5" w14:textId="749469F9" w:rsidR="004A69EF" w:rsidRDefault="004A69EF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B27EA6" w14:textId="38DC4895" w:rsidR="00A63DF2" w:rsidRDefault="00A63DF2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D953B8" w14:textId="2D6DA0A6" w:rsidR="00B0630D" w:rsidRDefault="00B0630D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B8BBDF" w14:textId="77777777" w:rsidR="00B0630D" w:rsidRPr="006307CE" w:rsidRDefault="00B0630D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C5C174" w14:textId="7A3D4BB5" w:rsidR="00376011" w:rsidRDefault="00376011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8E5EF5" w14:textId="77777777" w:rsidR="00ED53B1" w:rsidRPr="006307CE" w:rsidRDefault="00ED53B1" w:rsidP="00B478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tblpX="-3" w:tblpY="1"/>
        <w:tblOverlap w:val="never"/>
        <w:tblW w:w="9579" w:type="dxa"/>
        <w:tblLook w:val="04A0" w:firstRow="1" w:lastRow="0" w:firstColumn="1" w:lastColumn="0" w:noHBand="0" w:noVBand="1"/>
      </w:tblPr>
      <w:tblGrid>
        <w:gridCol w:w="576"/>
        <w:gridCol w:w="3587"/>
        <w:gridCol w:w="3674"/>
        <w:gridCol w:w="1742"/>
      </w:tblGrid>
      <w:tr w:rsidR="00B47800" w:rsidRPr="006307CE" w14:paraId="05640AEE" w14:textId="77777777" w:rsidTr="006307CE">
        <w:tc>
          <w:tcPr>
            <w:tcW w:w="7825" w:type="dxa"/>
            <w:gridSpan w:val="3"/>
          </w:tcPr>
          <w:p w14:paraId="09ACCF30" w14:textId="64E9B72E" w:rsidR="00B47800" w:rsidRPr="006307CE" w:rsidRDefault="00B47800" w:rsidP="006307C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istory of current pregnancy</w:t>
            </w:r>
          </w:p>
        </w:tc>
        <w:tc>
          <w:tcPr>
            <w:tcW w:w="1754" w:type="dxa"/>
          </w:tcPr>
          <w:p w14:paraId="459522C7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07CE" w:rsidRPr="006307CE" w14:paraId="6A80CB0C" w14:textId="77777777" w:rsidTr="006307CE">
        <w:tc>
          <w:tcPr>
            <w:tcW w:w="535" w:type="dxa"/>
            <w:vMerge w:val="restart"/>
          </w:tcPr>
          <w:p w14:paraId="6A040FBF" w14:textId="7D46D46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600" w:type="dxa"/>
            <w:vMerge w:val="restar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927"/>
              <w:gridCol w:w="111"/>
              <w:gridCol w:w="111"/>
              <w:gridCol w:w="222"/>
            </w:tblGrid>
            <w:tr w:rsidR="00B47800" w:rsidRPr="006307CE" w14:paraId="3623547F" w14:textId="77777777" w:rsidTr="00CF1AF4">
              <w:trPr>
                <w:trHeight w:val="227"/>
              </w:trPr>
              <w:tc>
                <w:tcPr>
                  <w:tcW w:w="0" w:type="auto"/>
                </w:tcPr>
                <w:p w14:paraId="38DCF093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  <w:r w:rsidRPr="006307CE">
                    <w:rPr>
                      <w:color w:val="000000" w:themeColor="text1"/>
                    </w:rPr>
                    <w:t xml:space="preserve">How do you know your pregnancy? </w:t>
                  </w:r>
                </w:p>
              </w:tc>
              <w:tc>
                <w:tcPr>
                  <w:tcW w:w="0" w:type="auto"/>
                  <w:gridSpan w:val="2"/>
                </w:tcPr>
                <w:p w14:paraId="0F05F73F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</w:tcPr>
                <w:p w14:paraId="72EAD612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</w:tr>
            <w:tr w:rsidR="00B47800" w:rsidRPr="006307CE" w14:paraId="6AB796A6" w14:textId="77777777" w:rsidTr="00CF1AF4">
              <w:trPr>
                <w:trHeight w:val="227"/>
              </w:trPr>
              <w:tc>
                <w:tcPr>
                  <w:tcW w:w="0" w:type="auto"/>
                  <w:gridSpan w:val="2"/>
                </w:tcPr>
                <w:p w14:paraId="046D4B9B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gridSpan w:val="2"/>
                </w:tcPr>
                <w:p w14:paraId="6FFA2703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</w:tr>
            <w:tr w:rsidR="00B47800" w:rsidRPr="006307CE" w14:paraId="791D6045" w14:textId="77777777" w:rsidTr="00CF1AF4">
              <w:trPr>
                <w:trHeight w:val="100"/>
              </w:trPr>
              <w:tc>
                <w:tcPr>
                  <w:tcW w:w="0" w:type="auto"/>
                  <w:gridSpan w:val="2"/>
                </w:tcPr>
                <w:p w14:paraId="201B4230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gridSpan w:val="2"/>
                </w:tcPr>
                <w:p w14:paraId="50C6E3C8" w14:textId="77777777" w:rsidR="00B47800" w:rsidRPr="006307CE" w:rsidRDefault="00B47800" w:rsidP="00A04932">
                  <w:pPr>
                    <w:pStyle w:val="Default"/>
                    <w:framePr w:hSpace="180" w:wrap="around" w:vAnchor="text" w:hAnchor="text" w:x="-3" w:y="1"/>
                    <w:spacing w:line="276" w:lineRule="auto"/>
                    <w:suppressOverlap/>
                    <w:jc w:val="both"/>
                    <w:rPr>
                      <w:color w:val="000000" w:themeColor="text1"/>
                    </w:rPr>
                  </w:pPr>
                </w:p>
              </w:tc>
            </w:tr>
          </w:tbl>
          <w:p w14:paraId="7703377E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174C380" w14:textId="0950F2E0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D12A9"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ed period once</w:t>
            </w:r>
          </w:p>
          <w:p w14:paraId="077CE08B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Missed period twice</w:t>
            </w:r>
          </w:p>
          <w:p w14:paraId="5CBEDC35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Missed period more than three</w:t>
            </w:r>
          </w:p>
        </w:tc>
        <w:tc>
          <w:tcPr>
            <w:tcW w:w="1754" w:type="dxa"/>
          </w:tcPr>
          <w:p w14:paraId="23901BA2" w14:textId="330A2896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07CE" w:rsidRPr="006307CE" w14:paraId="36B80A9F" w14:textId="77777777" w:rsidTr="006307CE">
        <w:tc>
          <w:tcPr>
            <w:tcW w:w="535" w:type="dxa"/>
            <w:vMerge/>
          </w:tcPr>
          <w:p w14:paraId="69FA8A36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B952750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411FEE8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4.Physiological changes </w:t>
            </w:r>
          </w:p>
        </w:tc>
        <w:tc>
          <w:tcPr>
            <w:tcW w:w="1754" w:type="dxa"/>
          </w:tcPr>
          <w:p w14:paraId="316CD1C4" w14:textId="27C3CEC5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</w:p>
        </w:tc>
      </w:tr>
      <w:tr w:rsidR="00A63DF2" w:rsidRPr="006307CE" w14:paraId="73FE8DFE" w14:textId="77777777" w:rsidTr="006307CE">
        <w:tc>
          <w:tcPr>
            <w:tcW w:w="535" w:type="dxa"/>
            <w:vMerge/>
          </w:tcPr>
          <w:p w14:paraId="2E7C18F6" w14:textId="77777777" w:rsidR="00A63DF2" w:rsidRPr="006307CE" w:rsidRDefault="00A63DF2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69D668AF" w14:textId="77777777" w:rsidR="00A63DF2" w:rsidRPr="006307CE" w:rsidRDefault="00A63DF2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17B012D" w14:textId="6AF3DDDA" w:rsidR="00A63DF2" w:rsidRPr="006307CE" w:rsidRDefault="00A63DF2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5.Other signs like nausea</w:t>
            </w:r>
          </w:p>
        </w:tc>
        <w:tc>
          <w:tcPr>
            <w:tcW w:w="1754" w:type="dxa"/>
          </w:tcPr>
          <w:p w14:paraId="46E90200" w14:textId="77777777" w:rsidR="00A63DF2" w:rsidRPr="006307CE" w:rsidRDefault="00A63DF2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</w:p>
        </w:tc>
      </w:tr>
      <w:tr w:rsidR="006307CE" w:rsidRPr="006307CE" w14:paraId="660D9981" w14:textId="77777777" w:rsidTr="006307CE">
        <w:tc>
          <w:tcPr>
            <w:tcW w:w="535" w:type="dxa"/>
            <w:vMerge/>
            <w:tcBorders>
              <w:bottom w:val="nil"/>
            </w:tcBorders>
          </w:tcPr>
          <w:p w14:paraId="4D7C3500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vMerge/>
            <w:tcBorders>
              <w:bottom w:val="nil"/>
            </w:tcBorders>
          </w:tcPr>
          <w:p w14:paraId="310A2687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D74E79A" w14:textId="6B34EB46" w:rsidR="00B47800" w:rsidRPr="006307CE" w:rsidRDefault="00A63DF2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. </w:t>
            </w:r>
            <w:r w:rsidRPr="006307CE">
              <w:rPr>
                <w:color w:val="000000" w:themeColor="text1"/>
              </w:rPr>
              <w:t xml:space="preserve"> By examination [urine test]</w:t>
            </w:r>
          </w:p>
        </w:tc>
        <w:tc>
          <w:tcPr>
            <w:tcW w:w="1754" w:type="dxa"/>
          </w:tcPr>
          <w:p w14:paraId="38E5E1A0" w14:textId="1DE031F6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</w:p>
        </w:tc>
      </w:tr>
    </w:tbl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76"/>
        <w:gridCol w:w="3620"/>
        <w:gridCol w:w="3638"/>
        <w:gridCol w:w="1791"/>
      </w:tblGrid>
      <w:tr w:rsidR="00B47800" w:rsidRPr="006307CE" w14:paraId="79BA1AC0" w14:textId="77777777" w:rsidTr="00A63DF2">
        <w:tc>
          <w:tcPr>
            <w:tcW w:w="576" w:type="dxa"/>
          </w:tcPr>
          <w:p w14:paraId="1C8251D9" w14:textId="7C9B0753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620" w:type="dxa"/>
          </w:tcPr>
          <w:p w14:paraId="4E8AB5CB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Is this pregnancy planned? </w:t>
            </w:r>
          </w:p>
        </w:tc>
        <w:tc>
          <w:tcPr>
            <w:tcW w:w="3638" w:type="dxa"/>
          </w:tcPr>
          <w:p w14:paraId="3A6CFCEC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1. Yes          2. No </w:t>
            </w:r>
          </w:p>
        </w:tc>
        <w:tc>
          <w:tcPr>
            <w:tcW w:w="1791" w:type="dxa"/>
          </w:tcPr>
          <w:p w14:paraId="022FAADA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2ACE76C6" w14:textId="77777777" w:rsidTr="00A63DF2">
        <w:tc>
          <w:tcPr>
            <w:tcW w:w="576" w:type="dxa"/>
          </w:tcPr>
          <w:p w14:paraId="73A1225F" w14:textId="2B8FABB3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620" w:type="dxa"/>
          </w:tcPr>
          <w:p w14:paraId="07B09991" w14:textId="5D63FC4D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If this pregnancy is planned, did the </w:t>
            </w:r>
            <w:r w:rsidR="00376011" w:rsidRPr="006307CE">
              <w:rPr>
                <w:color w:val="000000" w:themeColor="text1"/>
              </w:rPr>
              <w:t xml:space="preserve">decision </w:t>
            </w:r>
            <w:r w:rsidRPr="006307CE">
              <w:rPr>
                <w:color w:val="000000" w:themeColor="text1"/>
              </w:rPr>
              <w:t xml:space="preserve">include your husband? </w:t>
            </w:r>
          </w:p>
        </w:tc>
        <w:tc>
          <w:tcPr>
            <w:tcW w:w="3638" w:type="dxa"/>
          </w:tcPr>
          <w:p w14:paraId="1CFFF751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1. Yes          2. No </w:t>
            </w:r>
          </w:p>
        </w:tc>
        <w:tc>
          <w:tcPr>
            <w:tcW w:w="1791" w:type="dxa"/>
          </w:tcPr>
          <w:p w14:paraId="22BF9547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6643D39A" w14:textId="77777777" w:rsidTr="00A63DF2">
        <w:tc>
          <w:tcPr>
            <w:tcW w:w="576" w:type="dxa"/>
          </w:tcPr>
          <w:p w14:paraId="4DAF4353" w14:textId="3374349E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20" w:type="dxa"/>
          </w:tcPr>
          <w:p w14:paraId="57B6A63C" w14:textId="4A2F0F5C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To whom did you </w:t>
            </w:r>
            <w:r w:rsidR="009946B7" w:rsidRPr="006307CE">
              <w:rPr>
                <w:color w:val="000000" w:themeColor="text1"/>
              </w:rPr>
              <w:t>say</w:t>
            </w:r>
            <w:r w:rsidRPr="006307CE">
              <w:rPr>
                <w:color w:val="000000" w:themeColor="text1"/>
              </w:rPr>
              <w:t xml:space="preserve"> </w:t>
            </w:r>
            <w:r w:rsidR="00376011" w:rsidRPr="006307CE">
              <w:rPr>
                <w:color w:val="000000" w:themeColor="text1"/>
              </w:rPr>
              <w:t xml:space="preserve">that </w:t>
            </w:r>
            <w:r w:rsidR="00E43902">
              <w:rPr>
                <w:color w:val="000000" w:themeColor="text1"/>
              </w:rPr>
              <w:t>you beca</w:t>
            </w:r>
            <w:r w:rsidRPr="006307CE">
              <w:rPr>
                <w:color w:val="000000" w:themeColor="text1"/>
              </w:rPr>
              <w:t xml:space="preserve">me pregnant for the first time? </w:t>
            </w:r>
          </w:p>
        </w:tc>
        <w:tc>
          <w:tcPr>
            <w:tcW w:w="3638" w:type="dxa"/>
          </w:tcPr>
          <w:p w14:paraId="34307043" w14:textId="77777777" w:rsidR="00376011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1. Your Husband </w:t>
            </w:r>
          </w:p>
          <w:p w14:paraId="151438E5" w14:textId="701D6ECC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2. Your Mother </w:t>
            </w:r>
          </w:p>
          <w:p w14:paraId="21FD9C87" w14:textId="77777777" w:rsidR="00376011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3. Your Sister </w:t>
            </w:r>
          </w:p>
          <w:p w14:paraId="43D76EA6" w14:textId="414F8066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4. Your Friend </w:t>
            </w:r>
          </w:p>
          <w:p w14:paraId="3ABCBEC1" w14:textId="4C691D58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5. Other (specify)</w:t>
            </w:r>
            <w:r w:rsidR="00A63DF2">
              <w:rPr>
                <w:color w:val="000000" w:themeColor="text1"/>
              </w:rPr>
              <w:t>-----------------</w:t>
            </w:r>
            <w:r w:rsidRPr="006307CE">
              <w:rPr>
                <w:color w:val="000000" w:themeColor="text1"/>
              </w:rPr>
              <w:t xml:space="preserve"> </w:t>
            </w:r>
          </w:p>
        </w:tc>
        <w:tc>
          <w:tcPr>
            <w:tcW w:w="1791" w:type="dxa"/>
          </w:tcPr>
          <w:p w14:paraId="75EED3E4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13712A04" w14:textId="77777777" w:rsidTr="00A63DF2">
        <w:tc>
          <w:tcPr>
            <w:tcW w:w="7834" w:type="dxa"/>
            <w:gridSpan w:val="3"/>
          </w:tcPr>
          <w:p w14:paraId="5319ABDD" w14:textId="56B848F8" w:rsidR="00B47800" w:rsidRPr="006307CE" w:rsidRDefault="00B47800" w:rsidP="006307C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ry of current ANC</w:t>
            </w:r>
          </w:p>
        </w:tc>
        <w:tc>
          <w:tcPr>
            <w:tcW w:w="1791" w:type="dxa"/>
          </w:tcPr>
          <w:p w14:paraId="1AE30CDD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2A9CB8C5" w14:textId="77777777" w:rsidTr="00A63DF2">
        <w:tc>
          <w:tcPr>
            <w:tcW w:w="576" w:type="dxa"/>
          </w:tcPr>
          <w:p w14:paraId="7765A9FA" w14:textId="5FEED5DD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20" w:type="dxa"/>
          </w:tcPr>
          <w:p w14:paraId="1236C373" w14:textId="05F47014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Before your first attendance of ANC, was there any one who advised</w:t>
            </w:r>
            <w:r w:rsidR="00376011" w:rsidRPr="006307CE">
              <w:rPr>
                <w:color w:val="000000" w:themeColor="text1"/>
              </w:rPr>
              <w:t xml:space="preserve"> you on the time to </w:t>
            </w:r>
            <w:r w:rsidR="00167647" w:rsidRPr="006307CE">
              <w:rPr>
                <w:color w:val="000000" w:themeColor="text1"/>
              </w:rPr>
              <w:t xml:space="preserve">start </w:t>
            </w:r>
            <w:r w:rsidR="00376011" w:rsidRPr="006307CE">
              <w:rPr>
                <w:color w:val="000000" w:themeColor="text1"/>
              </w:rPr>
              <w:t>ANC</w:t>
            </w:r>
            <w:r w:rsidR="00167647" w:rsidRPr="006307CE">
              <w:rPr>
                <w:color w:val="000000" w:themeColor="text1"/>
              </w:rPr>
              <w:t xml:space="preserve"> follow up</w:t>
            </w:r>
            <w:r w:rsidRPr="006307CE">
              <w:rPr>
                <w:color w:val="000000" w:themeColor="text1"/>
              </w:rPr>
              <w:t>?</w:t>
            </w:r>
          </w:p>
        </w:tc>
        <w:tc>
          <w:tcPr>
            <w:tcW w:w="3638" w:type="dxa"/>
          </w:tcPr>
          <w:p w14:paraId="59F4CE58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1. Yes </w:t>
            </w:r>
          </w:p>
          <w:p w14:paraId="1F9CEF52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2. No </w:t>
            </w:r>
          </w:p>
        </w:tc>
        <w:tc>
          <w:tcPr>
            <w:tcW w:w="1791" w:type="dxa"/>
          </w:tcPr>
          <w:p w14:paraId="6295DF19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61A6EE83" w14:textId="77777777" w:rsidTr="00A63DF2">
        <w:tc>
          <w:tcPr>
            <w:tcW w:w="576" w:type="dxa"/>
          </w:tcPr>
          <w:p w14:paraId="517CBB08" w14:textId="556DAB8C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620" w:type="dxa"/>
          </w:tcPr>
          <w:p w14:paraId="391FF5E7" w14:textId="40DBF346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If you are advised on the time to start ANC</w:t>
            </w:r>
            <w:r w:rsidR="00167647" w:rsidRPr="006307CE">
              <w:rPr>
                <w:color w:val="000000" w:themeColor="text1"/>
              </w:rPr>
              <w:t xml:space="preserve"> follow up</w:t>
            </w:r>
            <w:r w:rsidRPr="006307CE">
              <w:rPr>
                <w:color w:val="000000" w:themeColor="text1"/>
              </w:rPr>
              <w:t xml:space="preserve">, </w:t>
            </w:r>
            <w:r w:rsidR="009946B7" w:rsidRPr="006307CE">
              <w:rPr>
                <w:color w:val="000000" w:themeColor="text1"/>
              </w:rPr>
              <w:t>w</w:t>
            </w:r>
            <w:r w:rsidRPr="006307CE">
              <w:rPr>
                <w:color w:val="000000" w:themeColor="text1"/>
              </w:rPr>
              <w:t>hen does he/she advise</w:t>
            </w:r>
            <w:r w:rsidR="009946B7" w:rsidRPr="006307CE">
              <w:rPr>
                <w:color w:val="000000" w:themeColor="text1"/>
              </w:rPr>
              <w:t>d you</w:t>
            </w:r>
            <w:r w:rsidR="00167647" w:rsidRPr="006307CE">
              <w:rPr>
                <w:color w:val="000000" w:themeColor="text1"/>
              </w:rPr>
              <w:t xml:space="preserve"> to start your first ANC visit</w:t>
            </w:r>
            <w:r w:rsidRPr="006307CE">
              <w:rPr>
                <w:color w:val="000000" w:themeColor="text1"/>
              </w:rPr>
              <w:t>?</w:t>
            </w:r>
          </w:p>
        </w:tc>
        <w:tc>
          <w:tcPr>
            <w:tcW w:w="3638" w:type="dxa"/>
          </w:tcPr>
          <w:p w14:paraId="1A296A26" w14:textId="5AE294D2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_________</w:t>
            </w:r>
            <w:r w:rsidR="00A63DF2">
              <w:rPr>
                <w:color w:val="000000" w:themeColor="text1"/>
              </w:rPr>
              <w:t xml:space="preserve">________     </w:t>
            </w:r>
            <w:r w:rsidRPr="006307CE">
              <w:rPr>
                <w:color w:val="000000" w:themeColor="text1"/>
              </w:rPr>
              <w:t>months after</w:t>
            </w:r>
            <w:r w:rsidR="00A63DF2">
              <w:rPr>
                <w:color w:val="000000" w:themeColor="text1"/>
              </w:rPr>
              <w:t xml:space="preserve"> </w:t>
            </w:r>
            <w:r w:rsidR="009946B7" w:rsidRPr="006307CE">
              <w:rPr>
                <w:color w:val="000000" w:themeColor="text1"/>
              </w:rPr>
              <w:t>a</w:t>
            </w:r>
            <w:r w:rsidRPr="006307CE">
              <w:rPr>
                <w:color w:val="000000" w:themeColor="text1"/>
              </w:rPr>
              <w:t xml:space="preserve">menorrhea </w:t>
            </w:r>
          </w:p>
        </w:tc>
        <w:tc>
          <w:tcPr>
            <w:tcW w:w="1791" w:type="dxa"/>
          </w:tcPr>
          <w:p w14:paraId="41D9F55E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7647" w:rsidRPr="006307CE" w14:paraId="6D86AE25" w14:textId="77777777" w:rsidTr="00A63DF2">
        <w:tc>
          <w:tcPr>
            <w:tcW w:w="576" w:type="dxa"/>
          </w:tcPr>
          <w:p w14:paraId="2E061CB1" w14:textId="60A26519" w:rsidR="00167647" w:rsidRPr="006307CE" w:rsidRDefault="00167647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620" w:type="dxa"/>
          </w:tcPr>
          <w:p w14:paraId="3B87827A" w14:textId="4148C8E6" w:rsidR="00167647" w:rsidRPr="006307CE" w:rsidRDefault="00167647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If you attended </w:t>
            </w:r>
            <w:r w:rsidR="00B5542F" w:rsidRPr="006307CE">
              <w:rPr>
                <w:color w:val="000000" w:themeColor="text1"/>
              </w:rPr>
              <w:t>ANC,</w:t>
            </w:r>
            <w:r w:rsidRPr="006307CE">
              <w:rPr>
                <w:color w:val="000000" w:themeColor="text1"/>
              </w:rPr>
              <w:t xml:space="preserve"> </w:t>
            </w:r>
            <w:r w:rsidR="00B5542F" w:rsidRPr="006307CE">
              <w:rPr>
                <w:color w:val="000000" w:themeColor="text1"/>
              </w:rPr>
              <w:t>when did you</w:t>
            </w:r>
            <w:r w:rsidRPr="006307CE">
              <w:rPr>
                <w:color w:val="000000" w:themeColor="text1"/>
              </w:rPr>
              <w:t xml:space="preserve"> started </w:t>
            </w:r>
            <w:r w:rsidR="00B5542F" w:rsidRPr="006307CE">
              <w:rPr>
                <w:color w:val="000000" w:themeColor="text1"/>
              </w:rPr>
              <w:t>ANC Follow up for</w:t>
            </w:r>
            <w:r w:rsidRPr="006307CE">
              <w:rPr>
                <w:color w:val="000000" w:themeColor="text1"/>
              </w:rPr>
              <w:t xml:space="preserve"> the recent pregnancy? </w:t>
            </w:r>
          </w:p>
        </w:tc>
        <w:tc>
          <w:tcPr>
            <w:tcW w:w="3638" w:type="dxa"/>
          </w:tcPr>
          <w:p w14:paraId="58A5436F" w14:textId="406D4D19" w:rsidR="00167647" w:rsidRPr="006307CE" w:rsidRDefault="00167647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__________________ months</w:t>
            </w:r>
            <w:r w:rsidR="00E91EE5" w:rsidRPr="006307CE">
              <w:rPr>
                <w:color w:val="000000" w:themeColor="text1"/>
              </w:rPr>
              <w:t xml:space="preserve"> after last menstruation. </w:t>
            </w:r>
          </w:p>
        </w:tc>
        <w:tc>
          <w:tcPr>
            <w:tcW w:w="1791" w:type="dxa"/>
          </w:tcPr>
          <w:p w14:paraId="5718CD3E" w14:textId="77777777" w:rsidR="00167647" w:rsidRPr="006307CE" w:rsidRDefault="00167647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7800" w:rsidRPr="006307CE" w14:paraId="24A2C9C0" w14:textId="77777777" w:rsidTr="00A63DF2">
        <w:tc>
          <w:tcPr>
            <w:tcW w:w="576" w:type="dxa"/>
          </w:tcPr>
          <w:p w14:paraId="4AB25BEE" w14:textId="504EB602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6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620" w:type="dxa"/>
          </w:tcPr>
          <w:p w14:paraId="377D9A92" w14:textId="03325B0D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Why you decide</w:t>
            </w:r>
            <w:r w:rsidR="009946B7" w:rsidRPr="006307CE">
              <w:rPr>
                <w:color w:val="000000" w:themeColor="text1"/>
              </w:rPr>
              <w:t>d</w:t>
            </w:r>
            <w:r w:rsidRPr="006307CE">
              <w:rPr>
                <w:color w:val="000000" w:themeColor="text1"/>
              </w:rPr>
              <w:t xml:space="preserve"> to star</w:t>
            </w:r>
            <w:r w:rsidR="009946B7" w:rsidRPr="006307CE">
              <w:rPr>
                <w:color w:val="000000" w:themeColor="text1"/>
              </w:rPr>
              <w:t>t</w:t>
            </w:r>
            <w:r w:rsidRPr="006307CE">
              <w:rPr>
                <w:color w:val="000000" w:themeColor="text1"/>
              </w:rPr>
              <w:t xml:space="preserve"> (</w:t>
            </w:r>
            <w:r w:rsidR="009946B7" w:rsidRPr="006307CE">
              <w:rPr>
                <w:color w:val="000000" w:themeColor="text1"/>
              </w:rPr>
              <w:t xml:space="preserve">begin) </w:t>
            </w:r>
            <w:r w:rsidRPr="006307CE">
              <w:rPr>
                <w:color w:val="000000" w:themeColor="text1"/>
              </w:rPr>
              <w:t xml:space="preserve">the follow up at this </w:t>
            </w:r>
            <w:r w:rsidR="009946B7" w:rsidRPr="006307CE">
              <w:rPr>
                <w:color w:val="000000" w:themeColor="text1"/>
              </w:rPr>
              <w:t>time?</w:t>
            </w:r>
          </w:p>
        </w:tc>
        <w:tc>
          <w:tcPr>
            <w:tcW w:w="3638" w:type="dxa"/>
          </w:tcPr>
          <w:p w14:paraId="689F9619" w14:textId="44DAE68D" w:rsidR="00B47800" w:rsidRPr="006307CE" w:rsidRDefault="00E43902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 It</w:t>
            </w:r>
            <w:r w:rsidR="00B47800" w:rsidRPr="006307CE">
              <w:rPr>
                <w:color w:val="000000" w:themeColor="text1"/>
              </w:rPr>
              <w:t xml:space="preserve"> is appropriate time</w:t>
            </w:r>
          </w:p>
          <w:p w14:paraId="4D4E2CBA" w14:textId="77777777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 xml:space="preserve">2. From previous Experience </w:t>
            </w:r>
          </w:p>
          <w:p w14:paraId="4B16A7C6" w14:textId="447EBD34" w:rsidR="00B47800" w:rsidRPr="006307CE" w:rsidRDefault="00E43902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</w:t>
            </w:r>
            <w:r w:rsidR="004A69EF" w:rsidRPr="006307CE">
              <w:rPr>
                <w:color w:val="000000" w:themeColor="text1"/>
              </w:rPr>
              <w:t>presence of pregnancy danger sign</w:t>
            </w:r>
            <w:r w:rsidR="00B47800" w:rsidRPr="006307CE">
              <w:rPr>
                <w:color w:val="000000" w:themeColor="text1"/>
              </w:rPr>
              <w:t xml:space="preserve"> </w:t>
            </w:r>
          </w:p>
          <w:p w14:paraId="3F2F265B" w14:textId="749F56E4" w:rsidR="00B47800" w:rsidRPr="006307CE" w:rsidRDefault="00B47800" w:rsidP="006307CE">
            <w:pPr>
              <w:pStyle w:val="Default"/>
              <w:spacing w:line="276" w:lineRule="auto"/>
              <w:jc w:val="both"/>
              <w:rPr>
                <w:color w:val="000000" w:themeColor="text1"/>
              </w:rPr>
            </w:pPr>
            <w:r w:rsidRPr="006307CE">
              <w:rPr>
                <w:color w:val="000000" w:themeColor="text1"/>
              </w:rPr>
              <w:t>4. other reasons</w:t>
            </w:r>
            <w:r w:rsidR="00A63DF2">
              <w:rPr>
                <w:color w:val="000000" w:themeColor="text1"/>
              </w:rPr>
              <w:t xml:space="preserve"> (specify)-----------</w:t>
            </w:r>
          </w:p>
        </w:tc>
        <w:tc>
          <w:tcPr>
            <w:tcW w:w="1791" w:type="dxa"/>
          </w:tcPr>
          <w:p w14:paraId="0EDF3938" w14:textId="77777777" w:rsidR="00B47800" w:rsidRPr="006307CE" w:rsidRDefault="00B47800" w:rsidP="006307C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0EAE26D" w14:textId="77777777" w:rsidR="00B47800" w:rsidRPr="006307CE" w:rsidRDefault="00B47800" w:rsidP="006307CE">
      <w:pPr>
        <w:pStyle w:val="Default"/>
        <w:spacing w:line="276" w:lineRule="auto"/>
        <w:jc w:val="both"/>
        <w:rPr>
          <w:color w:val="000000" w:themeColor="text1"/>
        </w:rPr>
      </w:pPr>
    </w:p>
    <w:p w14:paraId="643EBC85" w14:textId="77777777" w:rsidR="00A9514F" w:rsidRDefault="00A9514F"/>
    <w:sectPr w:rsidR="00A95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7882"/>
    <w:multiLevelType w:val="hybridMultilevel"/>
    <w:tmpl w:val="D7E61416"/>
    <w:lvl w:ilvl="0" w:tplc="5C7671F8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" w15:restartNumberingAfterBreak="0">
    <w:nsid w:val="650C3F18"/>
    <w:multiLevelType w:val="hybridMultilevel"/>
    <w:tmpl w:val="0EAE7A14"/>
    <w:lvl w:ilvl="0" w:tplc="5B54424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800"/>
    <w:rsid w:val="000E453F"/>
    <w:rsid w:val="00167647"/>
    <w:rsid w:val="001B75E2"/>
    <w:rsid w:val="002729D6"/>
    <w:rsid w:val="00376011"/>
    <w:rsid w:val="003A35AC"/>
    <w:rsid w:val="0041140C"/>
    <w:rsid w:val="004A69EF"/>
    <w:rsid w:val="004A6A25"/>
    <w:rsid w:val="00600A62"/>
    <w:rsid w:val="0061400F"/>
    <w:rsid w:val="006307CE"/>
    <w:rsid w:val="008508CF"/>
    <w:rsid w:val="0089387D"/>
    <w:rsid w:val="008D12A9"/>
    <w:rsid w:val="009946B7"/>
    <w:rsid w:val="00A04932"/>
    <w:rsid w:val="00A63152"/>
    <w:rsid w:val="00A63DF2"/>
    <w:rsid w:val="00A9514F"/>
    <w:rsid w:val="00AF2A41"/>
    <w:rsid w:val="00B0630D"/>
    <w:rsid w:val="00B133B5"/>
    <w:rsid w:val="00B47800"/>
    <w:rsid w:val="00B52667"/>
    <w:rsid w:val="00B5542F"/>
    <w:rsid w:val="00D67396"/>
    <w:rsid w:val="00E43902"/>
    <w:rsid w:val="00E91EE5"/>
    <w:rsid w:val="00ED53B1"/>
    <w:rsid w:val="00EF1BB9"/>
    <w:rsid w:val="00F1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6E07A"/>
  <w15:chartTrackingRefBased/>
  <w15:docId w15:val="{4E60C6FB-A47C-4069-82A0-FAF48FE0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800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80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5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47800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qFormat/>
    <w:rsid w:val="00B47800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qFormat/>
    <w:rsid w:val="00B4780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47800"/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2729D6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qFormat/>
    <w:rsid w:val="00600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00A62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5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0E453F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0E453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B75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53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igusegirma20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ale Mulatu</dc:creator>
  <cp:keywords/>
  <dc:description/>
  <cp:lastModifiedBy>Teshome</cp:lastModifiedBy>
  <cp:revision>3</cp:revision>
  <dcterms:created xsi:type="dcterms:W3CDTF">2022-10-06T10:15:00Z</dcterms:created>
  <dcterms:modified xsi:type="dcterms:W3CDTF">2022-10-06T10:18:00Z</dcterms:modified>
</cp:coreProperties>
</file>